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7891E5" w14:textId="77777777" w:rsidR="00A250B5" w:rsidRPr="00A250B5" w:rsidRDefault="00A250B5" w:rsidP="00A250B5">
      <w:pPr>
        <w:jc w:val="both"/>
        <w:rPr>
          <w:rFonts w:ascii="Times New Roman" w:hAnsi="Times New Roman" w:cs="Times New Roman"/>
        </w:rPr>
      </w:pPr>
      <w:r w:rsidRPr="00A250B5">
        <w:rPr>
          <w:rFonts w:ascii="Times New Roman" w:hAnsi="Times New Roman" w:cs="Times New Roman"/>
        </w:rPr>
        <w:t>Method</w:t>
      </w:r>
    </w:p>
    <w:p w14:paraId="40130C5A" w14:textId="4881E777" w:rsidR="001D2B8C" w:rsidRPr="00A250B5" w:rsidRDefault="00A250B5" w:rsidP="00A250B5">
      <w:pPr>
        <w:jc w:val="both"/>
        <w:rPr>
          <w:rFonts w:ascii="Times New Roman" w:hAnsi="Times New Roman" w:cs="Times New Roman"/>
        </w:rPr>
      </w:pPr>
      <w:r w:rsidRPr="00A250B5">
        <w:rPr>
          <w:rFonts w:ascii="Times New Roman" w:hAnsi="Times New Roman" w:cs="Times New Roman"/>
        </w:rPr>
        <w:t>This review retrieved literature published from January 2000 to December 2025 by searching the PubMed, Web of Science and Embase databases. The search keywords included: "macrophage", "microglia", "stroke", "cerebral ischemia", "inflammation", "neuroinflammation", "M1/M2 polarization". Inclusion criteria: (1) Peer-reviewed English journal articles; (2) In vivo or in vitro studies related to the functions of post-stroke macrophages and microglia; (3) Studies providing mechanistic insights into macrophage polarization, spatiotemporal dynamics, or functional roles. Exclusion criteria: (1) Abstracts of conferences, editorials and reviews; (2) Non-English literature; (3) Literature whose full text could not be obtained; (4) Studies focusing exclusively on hemorrhagic stroke without ischemic components. Finally, all included literature was qualitatively and comprehensively analyzed based on thematic relevance.</w:t>
      </w:r>
    </w:p>
    <w:sectPr w:rsidR="001D2B8C" w:rsidRPr="00A250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020064" w14:textId="77777777" w:rsidR="00CB108E" w:rsidRDefault="00CB108E" w:rsidP="00A250B5">
      <w:pPr>
        <w:spacing w:after="0" w:line="240" w:lineRule="auto"/>
      </w:pPr>
      <w:r>
        <w:separator/>
      </w:r>
    </w:p>
  </w:endnote>
  <w:endnote w:type="continuationSeparator" w:id="0">
    <w:p w14:paraId="17CBAC3B" w14:textId="77777777" w:rsidR="00CB108E" w:rsidRDefault="00CB108E" w:rsidP="00A250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5D029B" w14:textId="77777777" w:rsidR="00CB108E" w:rsidRDefault="00CB108E" w:rsidP="00A250B5">
      <w:pPr>
        <w:spacing w:after="0" w:line="240" w:lineRule="auto"/>
      </w:pPr>
      <w:r>
        <w:separator/>
      </w:r>
    </w:p>
  </w:footnote>
  <w:footnote w:type="continuationSeparator" w:id="0">
    <w:p w14:paraId="3A8C7AA4" w14:textId="77777777" w:rsidR="00CB108E" w:rsidRDefault="00CB108E" w:rsidP="00A250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DAE"/>
    <w:rsid w:val="00094B94"/>
    <w:rsid w:val="001D2B8C"/>
    <w:rsid w:val="00355F32"/>
    <w:rsid w:val="00A250B5"/>
    <w:rsid w:val="00CB108E"/>
    <w:rsid w:val="00CD2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62D5349-F838-494E-9A6B-F81AFCA6F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D2DA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D2D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D2D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D2DA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2DA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2DA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2DA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2DA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2DA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D2DA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D2D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D2D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D2DA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D2DA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D2DA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D2DA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D2DA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D2DA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D2DA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D2D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D2DA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D2D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D2D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D2D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D2DA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D2DA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D2D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D2DA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D2DA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250B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250B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250B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250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86</Characters>
  <Application>Microsoft Office Word</Application>
  <DocSecurity>0</DocSecurity>
  <Lines>12</Lines>
  <Paragraphs>5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书文 张</dc:creator>
  <cp:keywords/>
  <dc:description/>
  <cp:lastModifiedBy>书文 张</cp:lastModifiedBy>
  <cp:revision>2</cp:revision>
  <dcterms:created xsi:type="dcterms:W3CDTF">2026-03-04T02:18:00Z</dcterms:created>
  <dcterms:modified xsi:type="dcterms:W3CDTF">2026-03-04T02:18:00Z</dcterms:modified>
</cp:coreProperties>
</file>